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E5E" w:rsidRPr="009D20F8" w:rsidRDefault="00F817B4" w:rsidP="001F06CB">
      <w:pPr>
        <w:jc w:val="center"/>
        <w:rPr>
          <w:rFonts w:ascii="Times New Roman" w:hAnsi="Times New Roman" w:cs="Times New Roman"/>
          <w:b/>
        </w:rPr>
      </w:pPr>
      <w:r w:rsidRPr="00F817B4">
        <w:rPr>
          <w:rFonts w:ascii="Times New Roman" w:hAnsi="Times New Roman" w:cs="Times New Roman"/>
          <w:b/>
        </w:rPr>
        <w:t xml:space="preserve">List of Conditional </w:t>
      </w:r>
      <w:proofErr w:type="spellStart"/>
      <w:r w:rsidRPr="00F817B4">
        <w:rPr>
          <w:rFonts w:ascii="Times New Roman" w:hAnsi="Times New Roman" w:cs="Times New Roman"/>
          <w:b/>
        </w:rPr>
        <w:t>chemoconectome</w:t>
      </w:r>
      <w:proofErr w:type="spellEnd"/>
      <w:r w:rsidRPr="00F817B4">
        <w:rPr>
          <w:rFonts w:ascii="Times New Roman" w:hAnsi="Times New Roman" w:cs="Times New Roman"/>
          <w:b/>
        </w:rPr>
        <w:t xml:space="preserve"> knockin flies</w:t>
      </w:r>
      <w:bookmarkStart w:id="0" w:name="_GoBack"/>
      <w:bookmarkEnd w:id="0"/>
    </w:p>
    <w:tbl>
      <w:tblPr>
        <w:tblStyle w:val="Tableformanuscript"/>
        <w:tblW w:w="8184" w:type="dxa"/>
        <w:jc w:val="center"/>
        <w:tblLook w:val="04A0" w:firstRow="1" w:lastRow="0" w:firstColumn="1" w:lastColumn="0" w:noHBand="0" w:noVBand="1"/>
      </w:tblPr>
      <w:tblGrid>
        <w:gridCol w:w="1240"/>
        <w:gridCol w:w="1355"/>
        <w:gridCol w:w="1519"/>
        <w:gridCol w:w="1239"/>
        <w:gridCol w:w="1355"/>
        <w:gridCol w:w="1476"/>
      </w:tblGrid>
      <w:tr w:rsidR="00034F9A" w:rsidRPr="009D20F8" w:rsidTr="00034F9A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proofErr w:type="spellStart"/>
            <w:r w:rsidRPr="009D20F8">
              <w:rPr>
                <w:rFonts w:cs="Times New Roman"/>
                <w:b/>
              </w:rPr>
              <w:t>cCCT</w:t>
            </w:r>
            <w:proofErr w:type="spellEnd"/>
            <w:r w:rsidRPr="009D20F8">
              <w:rPr>
                <w:rFonts w:cs="Times New Roman"/>
                <w:b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r w:rsidRPr="009D20F8">
              <w:rPr>
                <w:rFonts w:cs="Times New Roman"/>
                <w:b/>
              </w:rPr>
              <w:t>C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r w:rsidRPr="009D20F8">
              <w:rPr>
                <w:rFonts w:cs="Times New Roman"/>
                <w:b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proofErr w:type="spellStart"/>
            <w:r w:rsidRPr="009D20F8">
              <w:rPr>
                <w:rFonts w:cs="Times New Roman"/>
                <w:b/>
              </w:rPr>
              <w:t>cCCT</w:t>
            </w:r>
            <w:proofErr w:type="spellEnd"/>
            <w:r w:rsidRPr="009D20F8">
              <w:rPr>
                <w:rFonts w:cs="Times New Roman"/>
                <w:b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r w:rsidRPr="009D20F8">
              <w:rPr>
                <w:rFonts w:cs="Times New Roman"/>
                <w:b/>
              </w:rPr>
              <w:t>C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  <w:b/>
              </w:rPr>
            </w:pPr>
            <w:r w:rsidRPr="009D20F8">
              <w:rPr>
                <w:rFonts w:cs="Times New Roman"/>
                <w:b/>
              </w:rPr>
              <w:t>Gene Symbol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2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32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Ak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7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224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Octβ</w:t>
            </w:r>
            <w:proofErr w:type="spellStart"/>
            <w:r w:rsidRPr="009D20F8">
              <w:rPr>
                <w:rFonts w:cs="Times New Roman"/>
              </w:rPr>
              <w:t>3R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37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Ha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741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Ort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59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Ha2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54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TβH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93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9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96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sNPF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114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l1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9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552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apa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0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708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l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9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91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AP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49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Pdf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9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31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318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878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PK2-R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0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22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229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68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Ptth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0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555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5556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73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Tk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0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034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0340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51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TkR8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0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44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447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63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AstA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0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63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639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1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0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rz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69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NMaR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069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rz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441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Lgr4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290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mdar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37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3795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54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KLR-17D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415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4153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51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2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234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ha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09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h3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93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NMamide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84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h31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1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838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DAT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09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sk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988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VGLUT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2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44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s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540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Eh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374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sR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10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ETH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48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Lk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591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ETHR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062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Lk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234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FMRFa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12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 xml:space="preserve"> α6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2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527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GABA-B-</w:t>
            </w:r>
            <w:proofErr w:type="spellStart"/>
            <w:r w:rsidRPr="009D20F8">
              <w:rPr>
                <w:rFonts w:cs="Times New Roman"/>
              </w:rPr>
              <w:t>R1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97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Octβ</w:t>
            </w:r>
            <w:proofErr w:type="spellStart"/>
            <w:r w:rsidRPr="009D20F8">
              <w:rPr>
                <w:rFonts w:cs="Times New Roman"/>
              </w:rPr>
              <w:t>2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28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99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gad1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3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35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Ha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29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844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GluRIA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010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Ha1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3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374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GluRIB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57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57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3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99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GluRIIA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9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9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3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22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GluRIIC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4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up99B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34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03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GluRIID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172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l1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35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120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GluRIIE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4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4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PF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36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4723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HisCl1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675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SP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37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3586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ITP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87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Trissin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38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766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Lgr1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438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Trissin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43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898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sR1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672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5-</w:t>
            </w:r>
            <w:proofErr w:type="spellStart"/>
            <w:r w:rsidRPr="009D20F8">
              <w:rPr>
                <w:rFonts w:cs="Times New Roman"/>
              </w:rPr>
              <w:t>HT1A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45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2853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12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207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5HT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47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0018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13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91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Ast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48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779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2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7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457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apa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49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6536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4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334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AP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0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696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5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59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579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3579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1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69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6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lastRenderedPageBreak/>
              <w:t>CCT1060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176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176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2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74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7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6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54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54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3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247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mthl8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6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31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opEc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6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2538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 xml:space="preserve"> α7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6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45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HD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8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4388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natalisin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6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3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he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59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44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plp1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6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45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ip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1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536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Nplp4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53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l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4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356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Orcokinin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561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 xml:space="preserve"> α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5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15284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Pburs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844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 xml:space="preserve"> α2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6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1660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pog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230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 xml:space="preserve"> α3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7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7105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Proc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34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>β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68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6986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Proc-R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79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nAChR</w:t>
            </w:r>
            <w:proofErr w:type="spellEnd"/>
            <w:r w:rsidRPr="009D20F8">
              <w:rPr>
                <w:rFonts w:cs="Times New Roman"/>
              </w:rPr>
              <w:t>β2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6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0537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Rdl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6919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oa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7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8930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rk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8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73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sNPF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7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581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RYa</w:t>
            </w:r>
            <w:proofErr w:type="spellEnd"/>
            <w:r w:rsidRPr="009D20F8">
              <w:rPr>
                <w:rFonts w:cs="Times New Roman"/>
              </w:rPr>
              <w:t>-R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79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1895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stan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74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3527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SIFa</w:t>
            </w:r>
            <w:proofErr w:type="spellEnd"/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0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912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TRH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75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082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SIFaR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1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05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5-</w:t>
            </w:r>
            <w:proofErr w:type="spellStart"/>
            <w:r w:rsidRPr="009D20F8">
              <w:rPr>
                <w:rFonts w:cs="Times New Roman"/>
              </w:rPr>
              <w:t>HT2A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76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317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Tre1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2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42796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5HT2B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77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743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TyrR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3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9753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Ado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79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8394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vGAT</w:t>
            </w:r>
          </w:p>
        </w:tc>
      </w:tr>
      <w:tr w:rsidR="00034F9A" w:rsidRPr="009D20F8" w:rsidTr="00034F9A">
        <w:trPr>
          <w:trHeight w:val="261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4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208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Octα</w:t>
            </w:r>
            <w:proofErr w:type="spellStart"/>
            <w:r w:rsidRPr="009D20F8">
              <w:rPr>
                <w:rFonts w:cs="Times New Roman"/>
              </w:rPr>
              <w:t>2R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CT1183C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G5621</w:t>
            </w:r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Grik</w:t>
            </w:r>
            <w:proofErr w:type="spellEnd"/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5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874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DopR2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86C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8681</w:t>
            </w:r>
            <w:proofErr w:type="spellEnd"/>
          </w:p>
        </w:tc>
        <w:tc>
          <w:tcPr>
            <w:tcW w:w="0" w:type="auto"/>
          </w:tcPr>
          <w:p w:rsidR="00034F9A" w:rsidRPr="009D20F8" w:rsidRDefault="00034F9A" w:rsidP="00034F9A">
            <w:pPr>
              <w:rPr>
                <w:rFonts w:cs="Times New Roman"/>
              </w:rPr>
            </w:pPr>
            <w:r w:rsidRPr="009D20F8">
              <w:rPr>
                <w:rFonts w:cs="Times New Roman"/>
              </w:rPr>
              <w:t>clumsy</w:t>
            </w:r>
          </w:p>
        </w:tc>
      </w:tr>
      <w:tr w:rsidR="00034F9A" w:rsidRPr="009D20F8" w:rsidTr="00034F9A">
        <w:trPr>
          <w:trHeight w:val="24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086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32476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mthl14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CT1189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2344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4F9A" w:rsidRPr="009D20F8" w:rsidRDefault="00034F9A" w:rsidP="00034F9A">
            <w:pPr>
              <w:rPr>
                <w:rFonts w:cs="Times New Roman"/>
              </w:rPr>
            </w:pPr>
            <w:proofErr w:type="spellStart"/>
            <w:r w:rsidRPr="009D20F8">
              <w:rPr>
                <w:rFonts w:cs="Times New Roman"/>
              </w:rPr>
              <w:t>CG12344</w:t>
            </w:r>
            <w:proofErr w:type="spellEnd"/>
          </w:p>
        </w:tc>
      </w:tr>
    </w:tbl>
    <w:p w:rsidR="00034F9A" w:rsidRPr="009D20F8" w:rsidRDefault="00034F9A">
      <w:pPr>
        <w:rPr>
          <w:rFonts w:ascii="Times New Roman" w:hAnsi="Times New Roman" w:cs="Times New Roman"/>
        </w:rPr>
      </w:pPr>
    </w:p>
    <w:sectPr w:rsidR="00034F9A" w:rsidRPr="009D2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7CFF" w:rsidRDefault="00577CFF" w:rsidP="00004C0B">
      <w:r>
        <w:separator/>
      </w:r>
    </w:p>
  </w:endnote>
  <w:endnote w:type="continuationSeparator" w:id="0">
    <w:p w:rsidR="00577CFF" w:rsidRDefault="00577CFF" w:rsidP="00004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7CFF" w:rsidRDefault="00577CFF" w:rsidP="00004C0B">
      <w:r>
        <w:separator/>
      </w:r>
    </w:p>
  </w:footnote>
  <w:footnote w:type="continuationSeparator" w:id="0">
    <w:p w:rsidR="00577CFF" w:rsidRDefault="00577CFF" w:rsidP="00004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E"/>
    <w:rsid w:val="00004C0B"/>
    <w:rsid w:val="00034F9A"/>
    <w:rsid w:val="001B640E"/>
    <w:rsid w:val="001F06CB"/>
    <w:rsid w:val="00216A2B"/>
    <w:rsid w:val="00256B13"/>
    <w:rsid w:val="00577CFF"/>
    <w:rsid w:val="005B5069"/>
    <w:rsid w:val="00605611"/>
    <w:rsid w:val="00786C6A"/>
    <w:rsid w:val="008D7DB9"/>
    <w:rsid w:val="009D20F8"/>
    <w:rsid w:val="00C12267"/>
    <w:rsid w:val="00C51E5E"/>
    <w:rsid w:val="00EC08FE"/>
    <w:rsid w:val="00F8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AB3E2"/>
  <w15:chartTrackingRefBased/>
  <w15:docId w15:val="{4651A9B2-7506-495B-B4D0-C6668E8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formanuscript">
    <w:name w:val="Table for manuscript"/>
    <w:basedOn w:val="a1"/>
    <w:uiPriority w:val="99"/>
    <w:rsid w:val="00034F9A"/>
    <w:rPr>
      <w:rFonts w:ascii="Times New Roman" w:hAnsi="Times New Roman"/>
    </w:rPr>
    <w:tblPr/>
  </w:style>
  <w:style w:type="paragraph" w:styleId="a4">
    <w:name w:val="header"/>
    <w:basedOn w:val="a"/>
    <w:link w:val="a5"/>
    <w:uiPriority w:val="99"/>
    <w:unhideWhenUsed/>
    <w:rsid w:val="0000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4C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4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PKU</cp:lastModifiedBy>
  <cp:revision>11</cp:revision>
  <cp:lastPrinted>2023-03-24T10:40:00Z</cp:lastPrinted>
  <dcterms:created xsi:type="dcterms:W3CDTF">2022-06-09T01:53:00Z</dcterms:created>
  <dcterms:modified xsi:type="dcterms:W3CDTF">2024-04-01T07:10:00Z</dcterms:modified>
</cp:coreProperties>
</file>